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160" w:vertAnchor="text" w:horzAnchor="margin" w:tblpXSpec="center" w:tblpY="724"/>
        <w:tblOverlap w:val="never"/>
        <w:tblW w:w="9209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00" w:firstRow="0" w:lastRow="0" w:firstColumn="0" w:lastColumn="0" w:noHBand="0" w:noVBand="1"/>
      </w:tblPr>
      <w:tblGrid>
        <w:gridCol w:w="3679"/>
        <w:gridCol w:w="1558"/>
        <w:gridCol w:w="1559"/>
        <w:gridCol w:w="1560"/>
        <w:gridCol w:w="853"/>
      </w:tblGrid>
      <w:tr w:rsidR="00A037DC" w:rsidRPr="0033205C" w14:paraId="76C44518" w14:textId="77777777" w:rsidTr="00EB23D2">
        <w:trPr>
          <w:trHeight w:val="458"/>
        </w:trPr>
        <w:tc>
          <w:tcPr>
            <w:tcW w:w="9209" w:type="dxa"/>
            <w:gridSpan w:val="5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28C70980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12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</w:t>
            </w:r>
            <w:r w:rsidRPr="001D12D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1: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Multivariable linear regression models evaluating explanatory factors for systolic and diastolic blood pressure percentiles in children and adolescents with multifactorial dyslipidemia</w:t>
            </w:r>
          </w:p>
        </w:tc>
      </w:tr>
      <w:tr w:rsidR="00A037DC" w:rsidRPr="0033205C" w14:paraId="6320949F" w14:textId="77777777" w:rsidTr="00EB23D2">
        <w:trPr>
          <w:trHeight w:val="458"/>
        </w:trPr>
        <w:tc>
          <w:tcPr>
            <w:tcW w:w="367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629BA280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07B60137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6C593FFE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36F8E923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0F74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0614B2EB" w14:textId="77777777" w:rsidR="00A037DC" w:rsidRPr="00BD2170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BD217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 w:rsidRPr="00BD217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A037DC" w:rsidRPr="0033205C" w14:paraId="0B0FBB62" w14:textId="77777777" w:rsidTr="00EB23D2">
        <w:tc>
          <w:tcPr>
            <w:tcW w:w="8356" w:type="dxa"/>
            <w:gridSpan w:val="4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3F27AE4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ystolic BP,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ercentil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616295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545D45B8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75945C7D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AD28F6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6.54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9094175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.062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320E20B" w14:textId="77777777" w:rsidR="00A037DC" w:rsidRPr="00F40DB4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40D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F8CB734" w14:textId="77777777" w:rsidR="00A037DC" w:rsidRPr="0033205C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118</w:t>
            </w:r>
          </w:p>
        </w:tc>
      </w:tr>
      <w:tr w:rsidR="00A037DC" w:rsidRPr="0033205C" w14:paraId="65BF25B4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19487931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C5DFC02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29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C999CD7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99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229BD9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29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6C1D96E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5A484826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711654F0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MI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0C56045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.89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F0AEBE4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.106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10865D7" w14:textId="77777777" w:rsidR="00A037DC" w:rsidRPr="00F40DB4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40D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A37D08B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2CC52C13" w14:textId="77777777" w:rsidTr="00EB23D2">
        <w:tc>
          <w:tcPr>
            <w:tcW w:w="9209" w:type="dxa"/>
            <w:gridSpan w:val="5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204C9F9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iastolic BP,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ercentiles</w:t>
            </w:r>
          </w:p>
        </w:tc>
      </w:tr>
      <w:tr w:rsidR="00A037DC" w:rsidRPr="0033205C" w14:paraId="37822007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2338ADD8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072023F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1.09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0CD0F5E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.062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D352E1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788</w:t>
            </w:r>
          </w:p>
        </w:tc>
        <w:tc>
          <w:tcPr>
            <w:tcW w:w="85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71F5163" w14:textId="77777777" w:rsidR="00A037DC" w:rsidRPr="00F40DB4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136</w:t>
            </w:r>
          </w:p>
        </w:tc>
      </w:tr>
      <w:tr w:rsidR="00A037DC" w:rsidRPr="0033205C" w14:paraId="1A717F02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161376F3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3C709EB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24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5D43459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99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8E8E1BF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690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92924B1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037DC" w:rsidRPr="0033205C" w14:paraId="2CB97629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0F222800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MI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C654B4A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.07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5060DB4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.106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4489899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0D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012CFC4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037DC" w:rsidRPr="0033205C" w14:paraId="528557C0" w14:textId="77777777" w:rsidTr="00EB23D2">
        <w:tc>
          <w:tcPr>
            <w:tcW w:w="9209" w:type="dxa"/>
            <w:gridSpan w:val="5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1F6C235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ystolic BP,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ercentiles</w:t>
            </w:r>
          </w:p>
        </w:tc>
      </w:tr>
      <w:tr w:rsidR="00A037DC" w:rsidRPr="0033205C" w14:paraId="3FA12E20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60843B30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BDF837E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6.05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8C4578E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.498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F5FDA2B" w14:textId="77777777" w:rsidR="00A037DC" w:rsidRPr="00F40DB4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0DB4">
              <w:rPr>
                <w:rFonts w:asciiTheme="majorBidi" w:eastAsia="Times New Roman" w:hAnsiTheme="majorBidi" w:cstheme="majorBidi"/>
                <w:sz w:val="24"/>
                <w:szCs w:val="24"/>
              </w:rPr>
              <w:t>.182</w:t>
            </w:r>
          </w:p>
        </w:tc>
        <w:tc>
          <w:tcPr>
            <w:tcW w:w="85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B419FEE" w14:textId="77777777" w:rsidR="00A037DC" w:rsidRPr="0033205C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034</w:t>
            </w:r>
          </w:p>
        </w:tc>
      </w:tr>
      <w:tr w:rsidR="00A037DC" w:rsidRPr="0033205C" w14:paraId="48465ADE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2573521A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4216611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40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05583FA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8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BB4D395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556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325B2BA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6DC77BE4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4E18D38F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at mass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978F7C8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83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0C67D8A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5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CACE5A" w14:textId="77777777" w:rsidR="00A037DC" w:rsidRPr="00F40DB4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40DB4">
              <w:rPr>
                <w:rFonts w:asciiTheme="majorBidi" w:eastAsia="Times New Roman" w:hAnsiTheme="majorBidi" w:cstheme="majorBidi"/>
                <w:sz w:val="24"/>
                <w:szCs w:val="24"/>
              </w:rPr>
              <w:t>.207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45B4DE0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33556C74" w14:textId="77777777" w:rsidTr="00EB23D2">
        <w:tc>
          <w:tcPr>
            <w:tcW w:w="9209" w:type="dxa"/>
            <w:gridSpan w:val="5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18E8BADD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Diastolic BP,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percentiles</w:t>
            </w:r>
          </w:p>
        </w:tc>
      </w:tr>
      <w:tr w:rsidR="00A037DC" w:rsidRPr="0033205C" w14:paraId="113A9869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6F2E7282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3EBD34B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4.78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915DE01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.980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6F2AC93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32</w:t>
            </w:r>
          </w:p>
        </w:tc>
        <w:tc>
          <w:tcPr>
            <w:tcW w:w="85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6D33F92" w14:textId="77777777" w:rsidR="00A037DC" w:rsidRPr="0033205C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149</w:t>
            </w:r>
          </w:p>
        </w:tc>
      </w:tr>
      <w:tr w:rsidR="00A037DC" w:rsidRPr="0033205C" w14:paraId="33CD77F2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0FF5BBDB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1346D84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44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35A3A32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08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7775074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471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7564623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0DCE8E38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6C7F4079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at mass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8D95FAF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.25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38B4FB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581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883FD69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40D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A9DABA3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5C1D9921" w14:textId="77777777" w:rsidTr="00EB23D2">
        <w:tc>
          <w:tcPr>
            <w:tcW w:w="9209" w:type="dxa"/>
            <w:gridSpan w:val="5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832B384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ystolic BP,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ercentiles</w:t>
            </w:r>
          </w:p>
        </w:tc>
      </w:tr>
      <w:tr w:rsidR="00A037DC" w:rsidRPr="0033205C" w14:paraId="2BA9FDAE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76888072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DB4801C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10.39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0A3A530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.682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104F562" w14:textId="77777777" w:rsidR="00A037DC" w:rsidRPr="006C2726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C27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029</w:t>
            </w:r>
          </w:p>
        </w:tc>
        <w:tc>
          <w:tcPr>
            <w:tcW w:w="85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6468D5E" w14:textId="77777777" w:rsidR="00A037DC" w:rsidRPr="0033205C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099</w:t>
            </w:r>
          </w:p>
        </w:tc>
      </w:tr>
      <w:tr w:rsidR="00A037DC" w:rsidRPr="0033205C" w14:paraId="3355BFAD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3375CE55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9796FB7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40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2BF9B57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40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BB74CF9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528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210A34E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7A35C2D3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7BA72F9A" w14:textId="77777777" w:rsidR="00A037DC" w:rsidRPr="000F743A" w:rsidRDefault="00A037DC" w:rsidP="00EB23D2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FR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DA2C64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10.34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7E5E57F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.661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A22BEC" w14:textId="77777777" w:rsidR="00A037DC" w:rsidRPr="006C2726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006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D7C076D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7D06F2B6" w14:textId="77777777" w:rsidTr="00EB23D2">
        <w:tc>
          <w:tcPr>
            <w:tcW w:w="9209" w:type="dxa"/>
            <w:gridSpan w:val="5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7B801DDF" w14:textId="77777777" w:rsidR="00A037DC" w:rsidRPr="000F743A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iastolic BP, </w:t>
            </w:r>
            <w:r w:rsidRPr="00373C4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ercentiles</w:t>
            </w:r>
          </w:p>
        </w:tc>
      </w:tr>
      <w:tr w:rsidR="00A037DC" w:rsidRPr="0033205C" w14:paraId="6DE8A8CD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0E9A3651" w14:textId="77777777" w:rsidR="00A037DC" w:rsidRPr="000F743A" w:rsidRDefault="00A037DC" w:rsidP="00EB23D2">
            <w:pPr>
              <w:spacing w:after="0" w:line="240" w:lineRule="auto"/>
              <w:ind w:left="172" w:firstLine="2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D228130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10.39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FC2FE61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.011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6A5B751" w14:textId="77777777" w:rsidR="00A037DC" w:rsidRPr="006C2726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011</w:t>
            </w:r>
          </w:p>
        </w:tc>
        <w:tc>
          <w:tcPr>
            <w:tcW w:w="85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E765D5E" w14:textId="77777777" w:rsidR="00A037DC" w:rsidRPr="0033205C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253</w:t>
            </w:r>
          </w:p>
        </w:tc>
      </w:tr>
      <w:tr w:rsidR="00A037DC" w:rsidRPr="0033205C" w14:paraId="690B3653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11A0AF85" w14:textId="77777777" w:rsidR="00A037DC" w:rsidRPr="000F743A" w:rsidRDefault="00A037DC" w:rsidP="00EB23D2">
            <w:pPr>
              <w:spacing w:after="0" w:line="240" w:lineRule="auto"/>
              <w:ind w:left="172" w:firstLine="2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C7A3C49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10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867947C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48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8B83C54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847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EEF2FD7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5F754B06" w14:textId="77777777" w:rsidTr="00EB23D2">
        <w:tc>
          <w:tcPr>
            <w:tcW w:w="367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hideMark/>
          </w:tcPr>
          <w:p w14:paraId="6E300BA8" w14:textId="77777777" w:rsidR="00A037DC" w:rsidRPr="000F743A" w:rsidRDefault="00A037DC" w:rsidP="00EB23D2">
            <w:pPr>
              <w:spacing w:after="0" w:line="240" w:lineRule="auto"/>
              <w:ind w:left="172" w:firstLine="28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FR </w:t>
            </w:r>
            <w:r w:rsidRPr="00373C44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43C0F63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16.99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F271D69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.13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AA013D2" w14:textId="77777777" w:rsidR="00A037DC" w:rsidRPr="000F743A" w:rsidRDefault="00A037DC" w:rsidP="00EB23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40DB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5A252E7D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037DC" w:rsidRPr="0033205C" w14:paraId="7B67A473" w14:textId="77777777" w:rsidTr="00EB23D2">
        <w:tc>
          <w:tcPr>
            <w:tcW w:w="9209" w:type="dxa"/>
            <w:gridSpan w:val="5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31CC0850" w14:textId="77777777" w:rsidR="00A037DC" w:rsidRPr="0033205C" w:rsidRDefault="00A037DC" w:rsidP="00EB23D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>Independent variables included in each model: sex, age, and one explanatory variable (either th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>BMI z-score, fat mass z-score, or MFR z-scor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>. Separate models were constructed for each explanatory variable. Abbreviations</w:t>
            </w:r>
            <w:r w:rsidRPr="00373C4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:</w:t>
            </w:r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BP, blood pressure; MFR, muscle-to-fat ratio. </w:t>
            </w:r>
            <w:r w:rsidRPr="00373C4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Bold </w:t>
            </w:r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values denote statistical significance </w:t>
            </w:r>
            <w:proofErr w:type="gramStart"/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>at  </w:t>
            </w:r>
            <w:r w:rsidRPr="00373C4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</w:t>
            </w:r>
            <w:proofErr w:type="gramEnd"/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>≤ 0.05.</w:t>
            </w:r>
          </w:p>
        </w:tc>
      </w:tr>
    </w:tbl>
    <w:p w14:paraId="04AC61EE" w14:textId="77777777" w:rsidR="007667B6" w:rsidRDefault="007667B6"/>
    <w:p w14:paraId="5B91C010" w14:textId="77777777" w:rsidR="00A037DC" w:rsidRPr="00A037DC" w:rsidRDefault="00A037DC" w:rsidP="00A037DC"/>
    <w:p w14:paraId="74D768B7" w14:textId="77777777" w:rsidR="00A037DC" w:rsidRPr="00A037DC" w:rsidRDefault="00A037DC" w:rsidP="00A037DC"/>
    <w:p w14:paraId="5303DAAC" w14:textId="645A70F0" w:rsidR="00A037DC" w:rsidRDefault="00A037DC" w:rsidP="00A037DC"/>
    <w:p w14:paraId="7CAB8359" w14:textId="77777777" w:rsidR="00A037DC" w:rsidRDefault="00A037DC">
      <w:r>
        <w:br w:type="page"/>
      </w:r>
    </w:p>
    <w:tbl>
      <w:tblPr>
        <w:tblpPr w:leftFromText="180" w:rightFromText="180" w:bottomFromText="160" w:vertAnchor="text" w:horzAnchor="margin" w:tblpY="179"/>
        <w:tblOverlap w:val="never"/>
        <w:tblW w:w="878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00" w:firstRow="0" w:lastRow="0" w:firstColumn="0" w:lastColumn="0" w:noHBand="0" w:noVBand="1"/>
      </w:tblPr>
      <w:tblGrid>
        <w:gridCol w:w="3668"/>
        <w:gridCol w:w="13"/>
        <w:gridCol w:w="1841"/>
        <w:gridCol w:w="1558"/>
        <w:gridCol w:w="854"/>
        <w:gridCol w:w="854"/>
      </w:tblGrid>
      <w:tr w:rsidR="00A037DC" w:rsidRPr="0033205C" w14:paraId="36344EF5" w14:textId="77777777" w:rsidTr="00A037DC">
        <w:trPr>
          <w:trHeight w:val="458"/>
        </w:trPr>
        <w:tc>
          <w:tcPr>
            <w:tcW w:w="8788" w:type="dxa"/>
            <w:gridSpan w:val="6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vAlign w:val="center"/>
            <w:hideMark/>
          </w:tcPr>
          <w:p w14:paraId="20E61806" w14:textId="77777777" w:rsidR="00A037DC" w:rsidRPr="001D12D0" w:rsidRDefault="00A037DC" w:rsidP="00A037D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12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RY TABLE</w:t>
            </w:r>
            <w:r w:rsidRPr="001D12D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  <w:r w:rsidRPr="001D12D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: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3D29A4">
              <w:rPr>
                <w:rFonts w:asciiTheme="majorBidi" w:eastAsia="Times New Roman" w:hAnsiTheme="majorBidi" w:cstheme="majorBidi"/>
                <w:sz w:val="24"/>
                <w:szCs w:val="24"/>
              </w:rPr>
              <w:t>Nested regression models assessing the incremental contribution of fat-mass z-score and MFR z-score</w:t>
            </w: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n children and adolescents with multifactorial dyslipidemia</w:t>
            </w:r>
          </w:p>
        </w:tc>
      </w:tr>
      <w:tr w:rsidR="00A037DC" w:rsidRPr="0033205C" w14:paraId="76A75BF6" w14:textId="77777777" w:rsidTr="00A037DC">
        <w:trPr>
          <w:trHeight w:val="458"/>
        </w:trPr>
        <w:tc>
          <w:tcPr>
            <w:tcW w:w="366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0FC5F05D" w14:textId="77777777" w:rsidR="00A037DC" w:rsidRPr="000F743A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37A2CDB8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C4B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andardized</w:t>
            </w:r>
            <w:r w:rsidRPr="000F74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β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7BBACC94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0F74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48474792" w14:textId="77777777" w:rsidR="00A037DC" w:rsidRPr="00BD2170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BD217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 w:rsidRPr="00BD217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19184FA" w14:textId="77777777" w:rsidR="00A037DC" w:rsidRPr="00BD2170" w:rsidRDefault="00A037DC" w:rsidP="00A037DC">
            <w:pPr>
              <w:spacing w:before="100" w:beforeAutospacing="1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IF</w:t>
            </w:r>
          </w:p>
        </w:tc>
      </w:tr>
      <w:tr w:rsidR="00A037DC" w:rsidRPr="0033205C" w14:paraId="7B819E60" w14:textId="77777777" w:rsidTr="00A037DC">
        <w:tc>
          <w:tcPr>
            <w:tcW w:w="8788" w:type="dxa"/>
            <w:gridSpan w:val="6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D7FD100" w14:textId="77777777" w:rsidR="00A037DC" w:rsidRPr="0033205C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odel A </w:t>
            </w:r>
          </w:p>
        </w:tc>
      </w:tr>
      <w:tr w:rsidR="00A037DC" w:rsidRPr="0033205C" w14:paraId="3C3D7E93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36A5BD9D" w14:textId="77777777" w:rsidR="00A037DC" w:rsidRPr="000F743A" w:rsidRDefault="00A037DC" w:rsidP="00A037DC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F6809E1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124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54FA80C" w14:textId="77777777" w:rsidR="00A037DC" w:rsidRPr="008C4BED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48</w:t>
            </w:r>
          </w:p>
        </w:tc>
        <w:tc>
          <w:tcPr>
            <w:tcW w:w="854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EEADBF" w14:textId="77777777" w:rsidR="00A037DC" w:rsidRPr="0033205C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854" w:type="dxa"/>
          </w:tcPr>
          <w:p w14:paraId="0E8C6CFA" w14:textId="77777777" w:rsidR="00A037DC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037</w:t>
            </w:r>
          </w:p>
        </w:tc>
      </w:tr>
      <w:tr w:rsidR="00A037DC" w:rsidRPr="0033205C" w14:paraId="6CAEF7DC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1E2D9962" w14:textId="77777777" w:rsidR="00A037DC" w:rsidRPr="000F743A" w:rsidRDefault="00A037DC" w:rsidP="00A037DC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661FF1F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024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8851CC9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825</w:t>
            </w:r>
          </w:p>
        </w:tc>
        <w:tc>
          <w:tcPr>
            <w:tcW w:w="85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5ADFA4C" w14:textId="77777777" w:rsidR="00A037DC" w:rsidRPr="0033205C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54" w:type="dxa"/>
          </w:tcPr>
          <w:p w14:paraId="2E68270D" w14:textId="77777777" w:rsidR="00A037DC" w:rsidRPr="0033205C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037</w:t>
            </w:r>
          </w:p>
        </w:tc>
      </w:tr>
      <w:tr w:rsidR="00A037DC" w:rsidRPr="0033205C" w14:paraId="7536916C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F67A078" w14:textId="77777777" w:rsidR="00A037DC" w:rsidRPr="000F743A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odel B 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83E4A7" w14:textId="77777777" w:rsidR="00A037DC" w:rsidRPr="000F743A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FE791F6" w14:textId="77777777" w:rsidR="00A037DC" w:rsidRPr="000F743A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4" w:type="dxa"/>
          </w:tcPr>
          <w:p w14:paraId="71D78C84" w14:textId="77777777" w:rsidR="00A037DC" w:rsidRPr="000F743A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037DC" w:rsidRPr="0033205C" w14:paraId="491503D0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4975C49C" w14:textId="77777777" w:rsidR="00A037DC" w:rsidRPr="000F743A" w:rsidRDefault="00A037DC" w:rsidP="00A037DC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6046F8F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149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338A774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174</w:t>
            </w:r>
          </w:p>
        </w:tc>
        <w:tc>
          <w:tcPr>
            <w:tcW w:w="854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F7CD333" w14:textId="77777777" w:rsidR="00A037DC" w:rsidRPr="00F40DB4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854" w:type="dxa"/>
          </w:tcPr>
          <w:p w14:paraId="12BF1F00" w14:textId="77777777" w:rsidR="00A037DC" w:rsidRPr="00F40DB4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070</w:t>
            </w:r>
          </w:p>
        </w:tc>
      </w:tr>
      <w:tr w:rsidR="00A037DC" w:rsidRPr="0033205C" w14:paraId="30F1D5A7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464020F9" w14:textId="77777777" w:rsidR="00A037DC" w:rsidRPr="000F743A" w:rsidRDefault="00A037DC" w:rsidP="00A037DC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53DC534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068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DC32013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544</w:t>
            </w:r>
          </w:p>
        </w:tc>
        <w:tc>
          <w:tcPr>
            <w:tcW w:w="85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1B25DFB" w14:textId="77777777" w:rsidR="00A037DC" w:rsidRPr="0033205C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4" w:type="dxa"/>
          </w:tcPr>
          <w:p w14:paraId="42CC414C" w14:textId="77777777" w:rsidR="00A037DC" w:rsidRPr="00664247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64247">
              <w:rPr>
                <w:rFonts w:asciiTheme="majorBidi" w:eastAsia="Times New Roman" w:hAnsiTheme="majorBidi" w:cstheme="majorBidi"/>
                <w:sz w:val="24"/>
                <w:szCs w:val="24"/>
              </w:rPr>
              <w:t>1.150</w:t>
            </w:r>
          </w:p>
        </w:tc>
      </w:tr>
      <w:tr w:rsidR="00A037DC" w:rsidRPr="0033205C" w14:paraId="517DC397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489E47BA" w14:textId="77777777" w:rsidR="00A037DC" w:rsidRPr="000F743A" w:rsidRDefault="00A037DC" w:rsidP="00A037DC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at mass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327F29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143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B454ADE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209</w:t>
            </w:r>
          </w:p>
        </w:tc>
        <w:tc>
          <w:tcPr>
            <w:tcW w:w="85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C5613F9" w14:textId="77777777" w:rsidR="00A037DC" w:rsidRPr="0033205C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4" w:type="dxa"/>
          </w:tcPr>
          <w:p w14:paraId="5D48EB75" w14:textId="77777777" w:rsidR="00A037DC" w:rsidRPr="00664247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64247">
              <w:rPr>
                <w:rFonts w:asciiTheme="majorBidi" w:eastAsia="Times New Roman" w:hAnsiTheme="majorBidi" w:cstheme="majorBidi"/>
                <w:sz w:val="24"/>
                <w:szCs w:val="24"/>
              </w:rPr>
              <w:t>1.169</w:t>
            </w:r>
          </w:p>
        </w:tc>
      </w:tr>
      <w:tr w:rsidR="00A037DC" w:rsidRPr="0033205C" w14:paraId="66906AAA" w14:textId="77777777" w:rsidTr="00A037DC">
        <w:tc>
          <w:tcPr>
            <w:tcW w:w="3681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0C55AC2" w14:textId="77777777" w:rsidR="00A037DC" w:rsidRPr="000F743A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odel C </w:t>
            </w:r>
          </w:p>
        </w:tc>
        <w:tc>
          <w:tcPr>
            <w:tcW w:w="184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E37BBB1" w14:textId="77777777" w:rsidR="00A037DC" w:rsidRPr="000F743A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B282868" w14:textId="77777777" w:rsidR="00A037DC" w:rsidRPr="000F743A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4" w:type="dxa"/>
          </w:tcPr>
          <w:p w14:paraId="1EA2CC9D" w14:textId="77777777" w:rsidR="00A037DC" w:rsidRPr="000F743A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037DC" w:rsidRPr="0033205C" w14:paraId="2112D497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4D58EE79" w14:textId="77777777" w:rsidR="00A037DC" w:rsidRPr="000F743A" w:rsidRDefault="00A037DC" w:rsidP="00A037DC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7C17551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266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3BE8AB5" w14:textId="77777777" w:rsidR="00A037DC" w:rsidRPr="00664247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642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021</w:t>
            </w:r>
          </w:p>
        </w:tc>
        <w:tc>
          <w:tcPr>
            <w:tcW w:w="854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FDBF2E8" w14:textId="77777777" w:rsidR="00A037DC" w:rsidRPr="0033205C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074</w:t>
            </w:r>
          </w:p>
        </w:tc>
        <w:tc>
          <w:tcPr>
            <w:tcW w:w="854" w:type="dxa"/>
          </w:tcPr>
          <w:p w14:paraId="74028E1D" w14:textId="77777777" w:rsidR="00A037DC" w:rsidRPr="0033205C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256</w:t>
            </w:r>
          </w:p>
        </w:tc>
      </w:tr>
      <w:tr w:rsidR="00A037DC" w:rsidRPr="0033205C" w14:paraId="3259789C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6A72679D" w14:textId="77777777" w:rsidR="00A037DC" w:rsidRPr="000F743A" w:rsidRDefault="00A037DC" w:rsidP="00A037DC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1FDEC2B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034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55A0A4F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757</w:t>
            </w:r>
          </w:p>
        </w:tc>
        <w:tc>
          <w:tcPr>
            <w:tcW w:w="854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A4A46A0" w14:textId="77777777" w:rsidR="00A037DC" w:rsidRPr="0033205C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54" w:type="dxa"/>
          </w:tcPr>
          <w:p w14:paraId="7E843E5D" w14:textId="77777777" w:rsidR="00A037DC" w:rsidRPr="0033205C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166</w:t>
            </w:r>
          </w:p>
        </w:tc>
      </w:tr>
      <w:tr w:rsidR="00A037DC" w:rsidRPr="0033205C" w14:paraId="01C75311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2D74D835" w14:textId="77777777" w:rsidR="00A037DC" w:rsidRPr="000F743A" w:rsidRDefault="00A037DC" w:rsidP="00A037DC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at mass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97336E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148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9CFC6C" w14:textId="77777777" w:rsidR="00A037DC" w:rsidRPr="00F40DB4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339</w:t>
            </w:r>
          </w:p>
        </w:tc>
        <w:tc>
          <w:tcPr>
            <w:tcW w:w="854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E8C7FA5" w14:textId="77777777" w:rsidR="00A037DC" w:rsidRPr="0033205C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54" w:type="dxa"/>
          </w:tcPr>
          <w:p w14:paraId="0F09B091" w14:textId="77777777" w:rsidR="00A037DC" w:rsidRPr="0033205C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.325</w:t>
            </w:r>
          </w:p>
        </w:tc>
      </w:tr>
      <w:tr w:rsidR="00A037DC" w:rsidRPr="0033205C" w14:paraId="1F930185" w14:textId="77777777" w:rsidTr="00A037DC">
        <w:tc>
          <w:tcPr>
            <w:tcW w:w="36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CA62FB" w14:textId="77777777" w:rsidR="00A037DC" w:rsidRPr="000F743A" w:rsidRDefault="00A037DC" w:rsidP="00A037DC">
            <w:pPr>
              <w:spacing w:after="0" w:line="240" w:lineRule="auto"/>
              <w:ind w:firstLine="45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43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FR </w:t>
            </w:r>
            <w:r w:rsidRPr="000F743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-score</w:t>
            </w:r>
          </w:p>
        </w:tc>
        <w:tc>
          <w:tcPr>
            <w:tcW w:w="185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D440CAE" w14:textId="77777777" w:rsidR="00A037DC" w:rsidRPr="000F743A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0.425</w:t>
            </w:r>
          </w:p>
        </w:tc>
        <w:tc>
          <w:tcPr>
            <w:tcW w:w="15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6A7435B" w14:textId="77777777" w:rsidR="00A037DC" w:rsidRPr="00664247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6424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854" w:type="dxa"/>
            <w:vMerge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CFD338" w14:textId="77777777" w:rsidR="00A037DC" w:rsidRPr="0033205C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54" w:type="dxa"/>
          </w:tcPr>
          <w:p w14:paraId="34E71164" w14:textId="77777777" w:rsidR="00A037DC" w:rsidRPr="0033205C" w:rsidRDefault="00A037DC" w:rsidP="00A037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.454</w:t>
            </w:r>
          </w:p>
        </w:tc>
      </w:tr>
      <w:tr w:rsidR="00A037DC" w:rsidRPr="0033205C" w14:paraId="63A0AF0A" w14:textId="77777777" w:rsidTr="00A037DC">
        <w:tc>
          <w:tcPr>
            <w:tcW w:w="8788" w:type="dxa"/>
            <w:gridSpan w:val="6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5AE1D23" w14:textId="77777777" w:rsidR="00A037DC" w:rsidRPr="00373C44" w:rsidRDefault="00A037DC" w:rsidP="00A037D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4247">
              <w:rPr>
                <w:rFonts w:asciiTheme="majorBidi" w:eastAsia="Times New Roman" w:hAnsiTheme="majorBidi" w:cstheme="majorBidi"/>
                <w:sz w:val="20"/>
                <w:szCs w:val="20"/>
              </w:rPr>
              <w:t>Model A includes age and sex. Model B adds fat-mass z-score to Model A. Model C adds MFR z-score to Model B. Standardized β coefficients and p-values are presented. ΔR² values represent the change in explained variance compared with the previous model. Variance inflation factors (VIF) from the full model are provided to assess multicollinearity; all values were &lt;4, indicating no concerning collinearity</w:t>
            </w:r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  <w:r w:rsidRPr="00373C4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Bold </w:t>
            </w:r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values denote statistical significance </w:t>
            </w:r>
            <w:proofErr w:type="gramStart"/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>at  </w:t>
            </w:r>
            <w:r w:rsidRPr="00373C4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</w:t>
            </w:r>
            <w:proofErr w:type="gramEnd"/>
            <w:r w:rsidRPr="00373C44">
              <w:rPr>
                <w:rFonts w:asciiTheme="majorBidi" w:eastAsia="Times New Roman" w:hAnsiTheme="majorBidi" w:cstheme="majorBidi"/>
                <w:sz w:val="20"/>
                <w:szCs w:val="20"/>
              </w:rPr>
              <w:t>≤ 0.05.</w:t>
            </w:r>
          </w:p>
        </w:tc>
      </w:tr>
    </w:tbl>
    <w:p w14:paraId="459AF29E" w14:textId="77777777" w:rsidR="00A037DC" w:rsidRPr="00A037DC" w:rsidRDefault="00A037DC" w:rsidP="00A037DC"/>
    <w:p w14:paraId="631E0630" w14:textId="77777777" w:rsidR="00A037DC" w:rsidRPr="00A037DC" w:rsidRDefault="00A037DC" w:rsidP="00A037DC"/>
    <w:p w14:paraId="5BDD82AC" w14:textId="77777777" w:rsidR="00A037DC" w:rsidRPr="00A037DC" w:rsidRDefault="00A037DC" w:rsidP="00A037DC"/>
    <w:p w14:paraId="5F2A8CC4" w14:textId="77777777" w:rsidR="00A037DC" w:rsidRPr="00A037DC" w:rsidRDefault="00A037DC" w:rsidP="00A037DC"/>
    <w:p w14:paraId="56C3F475" w14:textId="77777777" w:rsidR="00A037DC" w:rsidRPr="00A037DC" w:rsidRDefault="00A037DC" w:rsidP="00A037DC"/>
    <w:p w14:paraId="4E2FB555" w14:textId="77777777" w:rsidR="00A037DC" w:rsidRPr="00A037DC" w:rsidRDefault="00A037DC" w:rsidP="00A037DC"/>
    <w:p w14:paraId="652A5265" w14:textId="77777777" w:rsidR="00A037DC" w:rsidRPr="00A037DC" w:rsidRDefault="00A037DC" w:rsidP="00A037DC"/>
    <w:p w14:paraId="7A54F496" w14:textId="77777777" w:rsidR="00A037DC" w:rsidRPr="00A037DC" w:rsidRDefault="00A037DC" w:rsidP="00A037DC"/>
    <w:p w14:paraId="0C322216" w14:textId="77777777" w:rsidR="00A037DC" w:rsidRPr="00A037DC" w:rsidRDefault="00A037DC" w:rsidP="00A037DC"/>
    <w:sectPr w:rsidR="00A037DC" w:rsidRPr="00A037DC" w:rsidSect="0095131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DC"/>
    <w:rsid w:val="00073206"/>
    <w:rsid w:val="00082EFA"/>
    <w:rsid w:val="00282E0D"/>
    <w:rsid w:val="00334076"/>
    <w:rsid w:val="00537744"/>
    <w:rsid w:val="007667B6"/>
    <w:rsid w:val="008A4F44"/>
    <w:rsid w:val="0095131F"/>
    <w:rsid w:val="00A037DC"/>
    <w:rsid w:val="00BD0E40"/>
    <w:rsid w:val="00D03F6B"/>
    <w:rsid w:val="00EE082C"/>
    <w:rsid w:val="00F6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72D59"/>
  <w15:chartTrackingRefBased/>
  <w15:docId w15:val="{A8CAD71B-1A10-4A88-BD4F-DAB957B5B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7D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7DC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7DC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7DC"/>
    <w:pPr>
      <w:keepNext/>
      <w:keepLines/>
      <w:bidi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7DC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7DC"/>
    <w:pPr>
      <w:keepNext/>
      <w:keepLines/>
      <w:bidi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7DC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7DC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7DC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7DC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7DC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7DC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7DC"/>
    <w:pPr>
      <w:bidi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7DC"/>
    <w:pPr>
      <w:bidi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7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איה חמו</dc:creator>
  <cp:keywords/>
  <dc:description/>
  <cp:lastModifiedBy>Sangeetha Elumalai</cp:lastModifiedBy>
  <cp:revision>2</cp:revision>
  <dcterms:created xsi:type="dcterms:W3CDTF">2025-12-06T09:21:00Z</dcterms:created>
  <dcterms:modified xsi:type="dcterms:W3CDTF">2026-01-09T09:34:00Z</dcterms:modified>
</cp:coreProperties>
</file>